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531047">
      <w:pPr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Fonts w:hint="default" w:ascii="Times New Roman" w:hAnsi="Times New Roman" w:eastAsia="宋体" w:cs="Times New Roman"/>
          <w:sz w:val="24"/>
          <w:szCs w:val="24"/>
        </w:rPr>
        <w:t>Supplementary Table S2.</w:t>
      </w:r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 xml:space="preserve"> Hyperparameters of Machine Learning Models</w:t>
      </w:r>
    </w:p>
    <w:tbl>
      <w:tblPr>
        <w:tblStyle w:val="4"/>
        <w:tblW w:w="84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1"/>
        <w:gridCol w:w="6841"/>
      </w:tblGrid>
      <w:tr w14:paraId="1463C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F499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odel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85D1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Parameters</w:t>
            </w:r>
          </w:p>
        </w:tc>
      </w:tr>
      <w:tr w14:paraId="5C27F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23CC1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ogistic Regression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243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ax_iter=1000; class_weight=balanced; random_state=42</w:t>
            </w:r>
          </w:p>
        </w:tc>
      </w:tr>
      <w:tr w14:paraId="5EB85D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DBFA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aive Bayes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4BE5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efault=GaussianNB()</w:t>
            </w:r>
          </w:p>
        </w:tc>
      </w:tr>
      <w:tr w14:paraId="160E7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6F5E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Decision Tree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76E0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max_depth=5; class_weight=balanced; random_state=42</w:t>
            </w:r>
          </w:p>
        </w:tc>
      </w:tr>
      <w:tr w14:paraId="2555D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83279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Random Forest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49999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class_weight=balanced; max_depth=8; min_samples_split=5; n_estimators=100</w:t>
            </w:r>
          </w:p>
        </w:tc>
      </w:tr>
      <w:tr w14:paraId="7B7B0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F673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XGBoost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CB984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learning_rate=0.1; max_depth=7; n_estimators=50; subsample=0.8</w:t>
            </w:r>
          </w:p>
        </w:tc>
      </w:tr>
      <w:tr w14:paraId="09AAD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CE81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KNN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17FE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n_neighbors=5</w:t>
            </w:r>
          </w:p>
        </w:tc>
      </w:tr>
      <w:tr w14:paraId="54C27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6D45FD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VM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0380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kernel=rbf; probability=True; class_weight=balanced; random_state=42; calibration=CalibratedClassifierCV</w:t>
            </w:r>
          </w:p>
        </w:tc>
      </w:tr>
      <w:tr w14:paraId="241F9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1F89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ANN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AE64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hidden_layer_sizes=(64, 32); max_iter=1000; random_state=42</w:t>
            </w:r>
          </w:p>
        </w:tc>
      </w:tr>
      <w:tr w14:paraId="59E42B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A67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Soft Voting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9A57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voting=soft; estimators=all 8 base models</w:t>
            </w:r>
          </w:p>
        </w:tc>
      </w:tr>
      <w:tr w14:paraId="7FDBB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58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28C6F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Weighted Voting</w:t>
            </w:r>
          </w:p>
        </w:tc>
        <w:tc>
          <w:tcPr>
            <w:tcW w:w="6841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CCCCCC" w:sz="2" w:space="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2D9E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  <w14:ligatures w14:val="standardContextual"/>
              </w:rPr>
              <w:t>voting=soft; weights=proportional to each model's AUC</w:t>
            </w:r>
          </w:p>
        </w:tc>
      </w:tr>
    </w:tbl>
    <w:p w14:paraId="73A39F3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FC0FAE"/>
    <w:rsid w:val="331757BB"/>
    <w:rsid w:val="4002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4</Words>
  <Characters>891</Characters>
  <Lines>0</Lines>
  <Paragraphs>0</Paragraphs>
  <TotalTime>0</TotalTime>
  <ScaleCrop>false</ScaleCrop>
  <LinksUpToDate>false</LinksUpToDate>
  <CharactersWithSpaces>89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0:21:00Z</dcterms:created>
  <dc:creator>31285</dc:creator>
  <cp:lastModifiedBy>forever</cp:lastModifiedBy>
  <dcterms:modified xsi:type="dcterms:W3CDTF">2026-03-04T08:3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19D83AB46FE4675A5BA6F21FBC172B0_13</vt:lpwstr>
  </property>
  <property fmtid="{D5CDD505-2E9C-101B-9397-08002B2CF9AE}" pid="4" name="KSOTemplateDocerSaveRecord">
    <vt:lpwstr>eyJoZGlkIjoiOTc3M2Y5NzIzMDFlZjAyY2Q4Njk5ODkyYjFjNzBiNTQiLCJ1c2VySWQiOiI1NDI2ODExMzIifQ==</vt:lpwstr>
  </property>
</Properties>
</file>